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BEE" w:rsidRDefault="00C02822">
      <w:pPr>
        <w:spacing w:line="480" w:lineRule="auto"/>
        <w:jc w:val="center"/>
        <w:rPr>
          <w:rFonts w:ascii="Times New Roman" w:eastAsia="仿宋" w:hAnsi="Times New Roman" w:cs="Times New Roman"/>
          <w:b/>
          <w:sz w:val="28"/>
          <w:szCs w:val="24"/>
        </w:rPr>
      </w:pPr>
      <w:proofErr w:type="gramStart"/>
      <w:r w:rsidRPr="00C02822">
        <w:rPr>
          <w:rFonts w:ascii="Times New Roman" w:eastAsia="仿宋" w:hAnsi="Times New Roman" w:cs="Times New Roman"/>
          <w:b/>
          <w:sz w:val="28"/>
          <w:szCs w:val="24"/>
        </w:rPr>
        <w:t>Supplementary Table 5.</w:t>
      </w:r>
      <w:proofErr w:type="gramEnd"/>
      <w:r w:rsidRPr="00C02822">
        <w:rPr>
          <w:rFonts w:ascii="Times New Roman" w:eastAsia="仿宋" w:hAnsi="Times New Roman" w:cs="Times New Roman"/>
          <w:b/>
          <w:sz w:val="28"/>
          <w:szCs w:val="24"/>
        </w:rPr>
        <w:t xml:space="preserve"> Antibodies used in Immunofluorescence Staining</w:t>
      </w:r>
      <w:bookmarkStart w:id="0" w:name="_GoBack"/>
      <w:bookmarkEnd w:id="0"/>
    </w:p>
    <w:tbl>
      <w:tblPr>
        <w:tblStyle w:val="a6"/>
        <w:tblW w:w="77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8"/>
        <w:gridCol w:w="923"/>
        <w:gridCol w:w="1146"/>
        <w:gridCol w:w="2715"/>
        <w:gridCol w:w="1412"/>
      </w:tblGrid>
      <w:tr w:rsidR="00735BEE">
        <w:trPr>
          <w:trHeight w:val="483"/>
        </w:trPr>
        <w:tc>
          <w:tcPr>
            <w:tcW w:w="1568" w:type="dxa"/>
          </w:tcPr>
          <w:p w:rsidR="00735BEE" w:rsidRDefault="00FB7D3A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 xml:space="preserve">Antigen </w:t>
            </w:r>
          </w:p>
        </w:tc>
        <w:tc>
          <w:tcPr>
            <w:tcW w:w="923" w:type="dxa"/>
          </w:tcPr>
          <w:p w:rsidR="00735BEE" w:rsidRDefault="00FB7D3A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 xml:space="preserve">Host 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2715" w:type="dxa"/>
          </w:tcPr>
          <w:p w:rsidR="00735BEE" w:rsidRDefault="00FB7D3A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 xml:space="preserve">Company </w:t>
            </w:r>
          </w:p>
        </w:tc>
        <w:tc>
          <w:tcPr>
            <w:tcW w:w="1412" w:type="dxa"/>
          </w:tcPr>
          <w:p w:rsidR="00735BEE" w:rsidRDefault="00FB7D3A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Cat. No.</w:t>
            </w:r>
          </w:p>
        </w:tc>
      </w:tr>
      <w:tr w:rsidR="00735BEE">
        <w:trPr>
          <w:trHeight w:val="483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7817</w:t>
            </w:r>
          </w:p>
        </w:tc>
      </w:tr>
      <w:tr w:rsidR="00735BEE">
        <w:trPr>
          <w:trHeight w:val="483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5804</w:t>
            </w:r>
          </w:p>
        </w:tc>
      </w:tr>
      <w:tr w:rsidR="00735BEE">
        <w:trPr>
          <w:trHeight w:val="483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HNK1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1:2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6680</w:t>
            </w:r>
          </w:p>
        </w:tc>
      </w:tr>
      <w:tr w:rsidR="00735BEE">
        <w:trPr>
          <w:trHeight w:val="483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Ki67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1:2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15580</w:t>
            </w:r>
          </w:p>
        </w:tc>
      </w:tr>
      <w:tr w:rsidR="00735BEE">
        <w:trPr>
          <w:trHeight w:val="483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MSX1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&amp;D System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F5045</w:t>
            </w:r>
          </w:p>
        </w:tc>
      </w:tr>
      <w:tr w:rsidR="00735BEE">
        <w:trPr>
          <w:trHeight w:val="483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Nanog</w:t>
            </w:r>
            <w:proofErr w:type="spellEnd"/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1:2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3580</w:t>
            </w:r>
          </w:p>
        </w:tc>
      </w:tr>
      <w:tr w:rsidR="00735BEE">
        <w:trPr>
          <w:trHeight w:val="483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Nestin</w:t>
            </w:r>
            <w:proofErr w:type="spellEnd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EMD Millipore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MAB5326</w:t>
            </w:r>
          </w:p>
        </w:tc>
      </w:tr>
      <w:tr w:rsidR="00735BEE">
        <w:trPr>
          <w:trHeight w:val="483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Oct3/4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1:2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Santa </w:t>
            </w: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Sc-9081</w:t>
            </w:r>
          </w:p>
        </w:tc>
      </w:tr>
      <w:tr w:rsidR="00735BEE">
        <w:trPr>
          <w:trHeight w:val="483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AX6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1:2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195045</w:t>
            </w:r>
          </w:p>
        </w:tc>
      </w:tr>
      <w:tr w:rsidR="00735BEE">
        <w:trPr>
          <w:trHeight w:val="483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CNA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仿宋" w:hAnsi="Times New Roman" w:cs="Times New Roman"/>
                <w:sz w:val="24"/>
                <w:szCs w:val="24"/>
                <w:lang w:val="it-IT"/>
              </w:rPr>
              <w:t>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29</w:t>
            </w:r>
          </w:p>
        </w:tc>
      </w:tr>
      <w:tr w:rsidR="00735BEE">
        <w:trPr>
          <w:trHeight w:val="483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eripherin</w:t>
            </w:r>
            <w:proofErr w:type="spellEnd"/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123576</w:t>
            </w:r>
          </w:p>
        </w:tc>
      </w:tr>
      <w:tr w:rsidR="00735BEE">
        <w:trPr>
          <w:trHeight w:val="475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romega</w:t>
            </w:r>
            <w:proofErr w:type="spellEnd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G3231</w:t>
            </w:r>
          </w:p>
        </w:tc>
      </w:tr>
      <w:tr w:rsidR="00735BEE">
        <w:trPr>
          <w:trHeight w:val="475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MA5-13314</w:t>
            </w:r>
          </w:p>
        </w:tc>
      </w:tr>
      <w:tr w:rsidR="00735BEE">
        <w:trPr>
          <w:trHeight w:val="475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SLUG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abbit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1:1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b27568</w:t>
            </w:r>
          </w:p>
        </w:tc>
      </w:tr>
      <w:tr w:rsidR="00735BEE">
        <w:trPr>
          <w:trHeight w:val="483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SSEA-4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EMD Millipore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MAB4304</w:t>
            </w:r>
          </w:p>
        </w:tc>
      </w:tr>
      <w:tr w:rsidR="00735BEE">
        <w:trPr>
          <w:trHeight w:val="483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SOX1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&amp;D System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F3369</w:t>
            </w:r>
          </w:p>
        </w:tc>
      </w:tr>
      <w:tr w:rsidR="00735BEE">
        <w:trPr>
          <w:trHeight w:val="483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OX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EMD Millipore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5535</w:t>
            </w:r>
          </w:p>
        </w:tc>
      </w:tr>
      <w:tr w:rsidR="00735BEE">
        <w:trPr>
          <w:trHeight w:val="483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OX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155279</w:t>
            </w:r>
          </w:p>
        </w:tc>
      </w:tr>
      <w:tr w:rsidR="00735BEE">
        <w:trPr>
          <w:trHeight w:val="483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OX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A5-47001</w:t>
            </w:r>
          </w:p>
        </w:tc>
      </w:tr>
      <w:tr w:rsidR="00735BEE">
        <w:trPr>
          <w:trHeight w:val="475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SOX17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&amp;D System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F1924</w:t>
            </w:r>
          </w:p>
        </w:tc>
      </w:tr>
      <w:tr w:rsidR="00735BEE">
        <w:trPr>
          <w:trHeight w:val="475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TFAP2C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HPA055179</w:t>
            </w:r>
          </w:p>
        </w:tc>
      </w:tr>
      <w:tr w:rsidR="00735BEE">
        <w:trPr>
          <w:trHeight w:val="475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TRA-1-60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EMD Millipore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MAB4360</w:t>
            </w:r>
          </w:p>
        </w:tc>
      </w:tr>
      <w:tr w:rsidR="00735BEE">
        <w:trPr>
          <w:trHeight w:val="483"/>
        </w:trPr>
        <w:tc>
          <w:tcPr>
            <w:tcW w:w="1568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Tuj1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&amp;D System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MAB1195</w:t>
            </w:r>
          </w:p>
        </w:tc>
      </w:tr>
      <w:tr w:rsidR="00735BEE">
        <w:trPr>
          <w:trHeight w:val="561"/>
        </w:trPr>
        <w:tc>
          <w:tcPr>
            <w:tcW w:w="1568" w:type="dxa"/>
          </w:tcPr>
          <w:p w:rsidR="00735BEE" w:rsidRDefault="00FB7D3A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Goat anti-mouse </w:t>
            </w:r>
            <w:proofErr w:type="spellStart"/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IgG</w:t>
            </w:r>
            <w:proofErr w:type="spellEnd"/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lexa</w:t>
            </w:r>
            <w:proofErr w:type="spellEnd"/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488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11001</w:t>
            </w:r>
          </w:p>
        </w:tc>
      </w:tr>
      <w:tr w:rsidR="00735BEE">
        <w:trPr>
          <w:trHeight w:val="483"/>
        </w:trPr>
        <w:tc>
          <w:tcPr>
            <w:tcW w:w="1568" w:type="dxa"/>
          </w:tcPr>
          <w:p w:rsidR="00735BEE" w:rsidRDefault="00FB7D3A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Goat anti-rabbit </w:t>
            </w:r>
            <w:proofErr w:type="spellStart"/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IgG</w:t>
            </w:r>
            <w:proofErr w:type="spellEnd"/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lexa</w:t>
            </w:r>
            <w:proofErr w:type="spellEnd"/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488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11008</w:t>
            </w:r>
          </w:p>
        </w:tc>
      </w:tr>
      <w:tr w:rsidR="00735BEE">
        <w:trPr>
          <w:trHeight w:val="565"/>
        </w:trPr>
        <w:tc>
          <w:tcPr>
            <w:tcW w:w="1568" w:type="dxa"/>
          </w:tcPr>
          <w:p w:rsidR="00735BEE" w:rsidRDefault="00FB7D3A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Goat anti-rabbit </w:t>
            </w: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IgG</w:t>
            </w:r>
            <w:proofErr w:type="spellEnd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lexa</w:t>
            </w:r>
            <w:proofErr w:type="spellEnd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555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oat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:1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21428</w:t>
            </w:r>
          </w:p>
        </w:tc>
      </w:tr>
      <w:tr w:rsidR="00735BEE">
        <w:trPr>
          <w:trHeight w:val="565"/>
        </w:trPr>
        <w:tc>
          <w:tcPr>
            <w:tcW w:w="1568" w:type="dxa"/>
          </w:tcPr>
          <w:p w:rsidR="00735BEE" w:rsidRDefault="00FB7D3A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Goat anti-mouse </w:t>
            </w: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IgG</w:t>
            </w:r>
            <w:proofErr w:type="spellEnd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lexa</w:t>
            </w:r>
            <w:proofErr w:type="spellEnd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555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21422</w:t>
            </w:r>
          </w:p>
        </w:tc>
      </w:tr>
      <w:tr w:rsidR="00735BEE">
        <w:trPr>
          <w:trHeight w:val="565"/>
        </w:trPr>
        <w:tc>
          <w:tcPr>
            <w:tcW w:w="1568" w:type="dxa"/>
          </w:tcPr>
          <w:p w:rsidR="00735BEE" w:rsidRDefault="00FB7D3A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Donkey anti-goat </w:t>
            </w: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IgG</w:t>
            </w:r>
            <w:proofErr w:type="spellEnd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lexa</w:t>
            </w:r>
            <w:proofErr w:type="spellEnd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594</w:t>
            </w:r>
          </w:p>
        </w:tc>
        <w:tc>
          <w:tcPr>
            <w:tcW w:w="923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1146" w:type="dxa"/>
          </w:tcPr>
          <w:p w:rsidR="00735BEE" w:rsidRDefault="00FB7D3A">
            <w:pPr>
              <w:widowControl/>
              <w:spacing w:line="480" w:lineRule="auto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715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412" w:type="dxa"/>
          </w:tcPr>
          <w:p w:rsidR="00735BEE" w:rsidRDefault="00FB7D3A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11058</w:t>
            </w:r>
          </w:p>
        </w:tc>
      </w:tr>
    </w:tbl>
    <w:p w:rsidR="00735BEE" w:rsidRDefault="00735BEE">
      <w:pPr>
        <w:spacing w:line="480" w:lineRule="auto"/>
        <w:rPr>
          <w:rFonts w:ascii="Times New Roman" w:hAnsi="Times New Roman" w:cs="Times New Roman"/>
        </w:rPr>
      </w:pPr>
    </w:p>
    <w:sectPr w:rsidR="00735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7D3A" w:rsidRDefault="00FB7D3A" w:rsidP="00C02822">
      <w:r>
        <w:separator/>
      </w:r>
    </w:p>
  </w:endnote>
  <w:endnote w:type="continuationSeparator" w:id="0">
    <w:p w:rsidR="00FB7D3A" w:rsidRDefault="00FB7D3A" w:rsidP="00C02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7D3A" w:rsidRDefault="00FB7D3A" w:rsidP="00C02822">
      <w:r>
        <w:separator/>
      </w:r>
    </w:p>
  </w:footnote>
  <w:footnote w:type="continuationSeparator" w:id="0">
    <w:p w:rsidR="00FB7D3A" w:rsidRDefault="00FB7D3A" w:rsidP="00C02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4A2"/>
    <w:rsid w:val="00013CC9"/>
    <w:rsid w:val="00047B63"/>
    <w:rsid w:val="00052C92"/>
    <w:rsid w:val="0008177D"/>
    <w:rsid w:val="00081F47"/>
    <w:rsid w:val="000A216D"/>
    <w:rsid w:val="000F7076"/>
    <w:rsid w:val="00101F03"/>
    <w:rsid w:val="0010572D"/>
    <w:rsid w:val="0010756F"/>
    <w:rsid w:val="00163B0D"/>
    <w:rsid w:val="00197B37"/>
    <w:rsid w:val="001A4111"/>
    <w:rsid w:val="002244F4"/>
    <w:rsid w:val="002E4A01"/>
    <w:rsid w:val="00315F2B"/>
    <w:rsid w:val="00391FEA"/>
    <w:rsid w:val="003E19AD"/>
    <w:rsid w:val="005735BC"/>
    <w:rsid w:val="00643CAB"/>
    <w:rsid w:val="006601A6"/>
    <w:rsid w:val="0072552E"/>
    <w:rsid w:val="00735BEE"/>
    <w:rsid w:val="007B0380"/>
    <w:rsid w:val="0082493A"/>
    <w:rsid w:val="008544A2"/>
    <w:rsid w:val="009146C3"/>
    <w:rsid w:val="00944496"/>
    <w:rsid w:val="009A4E1F"/>
    <w:rsid w:val="00A6579F"/>
    <w:rsid w:val="00B15147"/>
    <w:rsid w:val="00BD44AA"/>
    <w:rsid w:val="00C02822"/>
    <w:rsid w:val="00C03109"/>
    <w:rsid w:val="00C14555"/>
    <w:rsid w:val="00C369B4"/>
    <w:rsid w:val="00C62AD2"/>
    <w:rsid w:val="00D23F44"/>
    <w:rsid w:val="00DB5299"/>
    <w:rsid w:val="00E35BB5"/>
    <w:rsid w:val="00E83F57"/>
    <w:rsid w:val="00EE7F57"/>
    <w:rsid w:val="00F46346"/>
    <w:rsid w:val="00FB7D3A"/>
    <w:rsid w:val="00FF3FDE"/>
    <w:rsid w:val="0E291F01"/>
    <w:rsid w:val="0EA43869"/>
    <w:rsid w:val="10C02BAF"/>
    <w:rsid w:val="129C776D"/>
    <w:rsid w:val="2098783E"/>
    <w:rsid w:val="2F1B1CEE"/>
    <w:rsid w:val="2F5547AD"/>
    <w:rsid w:val="3C3A7DA7"/>
    <w:rsid w:val="42B8308E"/>
    <w:rsid w:val="57561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q</dc:creator>
  <cp:lastModifiedBy>lwq</cp:lastModifiedBy>
  <cp:revision>4</cp:revision>
  <dcterms:created xsi:type="dcterms:W3CDTF">2020-07-06T01:23:00Z</dcterms:created>
  <dcterms:modified xsi:type="dcterms:W3CDTF">2021-06-04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24AB1AA55B048D08D804FF678EA6655</vt:lpwstr>
  </property>
</Properties>
</file>